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804BC" w14:textId="1A7791DE" w:rsidR="00322F2D" w:rsidRPr="00E856DE" w:rsidRDefault="0003615C" w:rsidP="00E856DE">
      <w:pPr>
        <w:outlineLvl w:val="1"/>
        <w:rPr>
          <w:b/>
          <w:lang w:val="en-US"/>
        </w:rPr>
      </w:pPr>
      <w:r>
        <w:rPr>
          <w:b/>
          <w:lang w:val="en-US"/>
        </w:rPr>
        <w:t>S1</w:t>
      </w:r>
      <w:r w:rsidR="00322F2D" w:rsidRPr="00B500AA">
        <w:rPr>
          <w:b/>
          <w:lang w:val="en-US"/>
        </w:rPr>
        <w:t xml:space="preserve"> Table</w:t>
      </w:r>
      <w:r>
        <w:rPr>
          <w:b/>
          <w:lang w:val="en-US"/>
        </w:rPr>
        <w:t>.</w:t>
      </w:r>
      <w:r w:rsidR="00322F2D" w:rsidRPr="00B500AA">
        <w:rPr>
          <w:b/>
          <w:lang w:val="en-US"/>
        </w:rPr>
        <w:t xml:space="preserve"> List of plant species with their status.</w:t>
      </w:r>
    </w:p>
    <w:tbl>
      <w:tblPr>
        <w:tblW w:w="143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1300"/>
        <w:gridCol w:w="1300"/>
        <w:gridCol w:w="4762"/>
        <w:gridCol w:w="1228"/>
        <w:gridCol w:w="1300"/>
      </w:tblGrid>
      <w:tr w:rsidR="00322F2D" w:rsidRPr="00B500AA" w14:paraId="1896DEF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95EF" w14:textId="77777777" w:rsidR="00322F2D" w:rsidRPr="00B500AA" w:rsidRDefault="00322F2D" w:rsidP="00CA73D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D268" w14:textId="77777777" w:rsidR="00322F2D" w:rsidRPr="00B500AA" w:rsidRDefault="00322F2D" w:rsidP="00CA73D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ontaneo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BECA" w14:textId="77777777" w:rsidR="00322F2D" w:rsidRPr="00B500AA" w:rsidRDefault="00322F2D" w:rsidP="00CA73D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naged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3183" w14:textId="77777777" w:rsidR="00322F2D" w:rsidRPr="00B500AA" w:rsidRDefault="00322F2D" w:rsidP="00CA73D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382B" w14:textId="77777777" w:rsidR="00322F2D" w:rsidRPr="00B500AA" w:rsidRDefault="00322F2D" w:rsidP="00CA73D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ontaneo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B1B2" w14:textId="77777777" w:rsidR="00322F2D" w:rsidRPr="00B500AA" w:rsidRDefault="00322F2D" w:rsidP="00CA73D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naged</w:t>
            </w:r>
            <w:proofErr w:type="spellEnd"/>
          </w:p>
        </w:tc>
      </w:tr>
      <w:tr w:rsidR="00322F2D" w:rsidRPr="00B500AA" w14:paraId="194131BF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99B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c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se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236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144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593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apaver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roceum</w:t>
            </w:r>
            <w:proofErr w:type="spellEnd"/>
            <w:r w:rsidRPr="00B500AA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deeb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18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500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B79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2778FBA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1DD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elli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erenn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967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8F6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ED4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assiflo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aerul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F03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C22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2FF6B82B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0DD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otenti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indic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Andrews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.Wolf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1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C8F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94D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695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elargonium x grandifloru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983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D0D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202EA42D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261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dum album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D30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FCB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140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ovsk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triplicifol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Bent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2DF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96F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4725EF2C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246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bel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ndiflor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Rovelli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ex André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0C8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A9E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tunia x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tkinsian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D.Don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18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4037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338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6511B93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48D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hill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‘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ronation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gold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5D5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B3A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56A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hacel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anacetifol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nt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18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D1E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BD4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3CAA6BA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698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scul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ppocastan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8E3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597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749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hiladelp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‘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wisii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’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4FE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EC6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40B114D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CFC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gapant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73D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A64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650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hiladelp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ronari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EEC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BF4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1365F3F2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D84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ilant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tissim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Mil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wingle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6F7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073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5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954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Phyla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nodiflora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var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canescens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(L.)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Greene, 1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017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6B68D7B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49E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biz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001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108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D2C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ittosporum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092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674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3E6826C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778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lism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nceolat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584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544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731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otenti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recta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71B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AD8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39591F9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869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llium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gulos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205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3AE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FB4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rimula vulgaris</w:t>
            </w:r>
            <w:r w:rsidRPr="00B500AA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Hud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17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853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988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7117ADB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601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llium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tiv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E8D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463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B2D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un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auroceras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072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DCA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40821F7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FE0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llium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hoenopras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17F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E6A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381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nus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A71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D8B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2E95132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33A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melanchier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Medik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9D0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D55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276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ulmonar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b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‘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dstart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4D4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F6C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71C9AD3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A29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emon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A2D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1B7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E29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osa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B69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87E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6AAA105D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CEB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changelic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94C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778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737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smarin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9F5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14D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04F8EAFC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B4D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quileg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D1D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71C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F55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udbeck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rt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7D5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6D0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608FDC0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6A8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ster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mell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E5D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2BB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D19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dbeckia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286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F69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0073B906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96B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stilb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B23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D4D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861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ix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D4F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A83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5C350F1C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BE6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strant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ajor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10C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201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14D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hamii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Bent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2BF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3F0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02E688FC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87C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erber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quifoli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Purs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B8A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E28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964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moros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0D3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A30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2505529C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D08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Biden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riplinerv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var.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macranth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Wedd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herff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1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F3D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58B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v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liginos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Bent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47E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6AF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1C8404B6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EC1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orag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D16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F66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880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xifrag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endsii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Aren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7BD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5F0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732C618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7A2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uddlej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vidii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Franc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1C2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4ED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C1A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curige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var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(L.) Lassen, 19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45C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F30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5A30A87D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CA2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alendul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AD3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93D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3A7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neci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greyii</w:t>
            </w:r>
            <w:proofErr w:type="spellEnd"/>
            <w:r w:rsidRPr="00B500AA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Hook.f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18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64E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004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2BCA99D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CB7A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mel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446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DDA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953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Seneci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eucostachy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Bak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91D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885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4BD1C0B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989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mpan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sophy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Moretti</w:t>
            </w:r>
            <w:r w:rsidRPr="00B500A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A28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444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EC6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la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copersi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DD0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031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322F2D" w:rsidRPr="00B500AA" w14:paraId="3724BE8B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A57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mpan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sicifoli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90A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38A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550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ra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aponic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Siebold, 18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AD8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18E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359228CF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9A9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mpan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rtenschlagian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Roe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chult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456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580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ra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02B8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BBF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586A679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4F8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mpan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punculoide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24E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F40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AF2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ra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anhouttei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Carrière, 18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49F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A0B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37485BD3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074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mpan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acheli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756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9EA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22E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phisagr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crosperm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ac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8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585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68E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7B6F366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90A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ntaur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enedict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L., 1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6EA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6B7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89C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mphyt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uberos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419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CF3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5A93E5C7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955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ntaur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ymnocarp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Mor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&amp; De Not.</w:t>
            </w:r>
            <w:r w:rsidRPr="00B500AA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CE2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7F0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95E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agete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t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2DB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9B2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4CF0B6D0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E43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Centaur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ace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46B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924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C07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agetes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BB4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33B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15156F3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152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ntrant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be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DC., 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D0A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CC8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DE1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amarix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CED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76E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38D57FCD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F31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ratostigm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umbaginoide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Bunge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5AA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787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BDA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ucr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utican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A27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6D0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4591D442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BD6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haenomele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japonica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unb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Lindl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. ex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pac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1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01C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A50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lex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ropae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DBE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148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60FD9C20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CCA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isy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rnat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Kunt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0DD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011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BA1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rben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onariensi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9DD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C4E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5DBAEB0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644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ist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937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30F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4DB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bur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vidii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Franc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455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ADE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1E125DBF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63C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linopod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nepeta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Kuntze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77A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EC0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D3F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bur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lantana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45A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397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3309151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3CF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oreopsi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ndiflor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Hogg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ex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weet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45C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6A1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E88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bur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icat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Thunb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D23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913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6D761E6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399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rnus alba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64E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9BC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3C2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bur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02A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794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2500DAF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93E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orn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nguine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3B1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A49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4BF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nc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inor</w:t>
            </w:r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EA8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DB3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1EF0BA5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17D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osmo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ipinnat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Cav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114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15F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DB1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iol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rnut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78F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8E7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3F54859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6CD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tin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x ‘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c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FD0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C05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145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Zinn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agean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Regel, 18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FB3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730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</w:tr>
      <w:tr w:rsidR="00322F2D" w:rsidRPr="00B500AA" w14:paraId="49B9D80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D8D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toneaster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anchetii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Bois, 1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007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4DF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E4E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hill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illefoli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9E1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350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6C5FF9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953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toneaste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C89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C9F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B7A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jug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ptan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709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3DA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408E94C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22F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an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tan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Hill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646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A06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531F" w14:textId="77777777" w:rsidR="00322F2D" w:rsidRPr="002D07BD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Alliaria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petiolata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M.Bieb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.) Cavara &amp; Grande, 19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BAB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818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116C330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D1B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tis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ri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Link, 1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244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028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A2A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lthae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D84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C55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5BB65EF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9C2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Dasipho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fruticos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Rydb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1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C99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E4B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2CC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gelic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D3B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E6C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DEE39B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6A4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lphinium consolida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E13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B00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ED7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yon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oic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Jacq., 17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977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A04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18F13077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B42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lphinium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855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762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93A5" w14:textId="54F9FADB" w:rsidR="00322F2D" w:rsidRPr="00E627B4" w:rsidRDefault="00CA73DF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627B4">
              <w:rPr>
                <w:i/>
                <w:iCs/>
                <w:sz w:val="20"/>
                <w:szCs w:val="20"/>
              </w:rPr>
              <w:t xml:space="preserve">Convolvulus </w:t>
            </w:r>
            <w:proofErr w:type="spellStart"/>
            <w:r w:rsidRPr="00E627B4">
              <w:rPr>
                <w:i/>
                <w:iCs/>
                <w:sz w:val="20"/>
                <w:szCs w:val="20"/>
              </w:rPr>
              <w:t>sepium</w:t>
            </w:r>
            <w:proofErr w:type="spellEnd"/>
            <w:r w:rsidRPr="00E627B4">
              <w:rPr>
                <w:sz w:val="20"/>
                <w:szCs w:val="20"/>
              </w:rPr>
              <w:t xml:space="preserve"> 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21F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F8D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124A60C6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0F5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utzia gracilis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Siebold &amp;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Zucc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225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5EF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1C7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entaur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ythra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Rafn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8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1EC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783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1BB8C5C3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456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utzia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401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34C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C8D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erastium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onta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Baumg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382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F0C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18DFE06F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82C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eutzia x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legantissi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34A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F07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D4F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elidon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j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9EC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892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825F56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C36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ant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arbat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739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EBE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F58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irsium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vens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(L.)</w:t>
            </w:r>
            <w:r w:rsidRPr="00B500A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co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533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60C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6E2518E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4A3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ant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rthusianor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718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304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BA0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onvolvul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vens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D0B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20C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82843F2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849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ant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ryophyll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E4D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624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C9D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Crataeg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ogyn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Jacq., 17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FFF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551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3A58AE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5B6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ant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4D8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E65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66D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ep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pillar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Wall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EC8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714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189EEE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003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asc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A22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F63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E87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ep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tos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Haller f., 17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C51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F57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5180AA9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27D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gital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urpure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DF1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49B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2C4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auc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rot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731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F8C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82136AD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EA4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pelt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oribun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589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9EE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DC0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psac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ullo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1E8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47F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671DA1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7F4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oroni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orientale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Hoff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F7D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21F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BEC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ch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9AC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E27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1BA3BE7A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0C0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orycn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ntaphyll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co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5AE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2AE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0D4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lob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gustifol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28F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D44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2B4229F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0C8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Ecball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elaterium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A.Ric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CE4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B87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517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lob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rsut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91E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1EB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F58DCCF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220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chinop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itro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22F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3A3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492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lob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ta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72A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588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55ABFC3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C4E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igeron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nu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Desf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5AE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6EB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523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pilob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trago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FB7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40D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740B74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5EE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uc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tiv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Mill.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8D3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A9B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3A5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ran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olle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A39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3B8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8900110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2E0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ysim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eiri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Crantz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B45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4A3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E73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ran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bertia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B8F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C37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DA3683C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ADF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Eschscholz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Cham., 1820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867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63B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21B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echom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derac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BA4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FF0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EA195C6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995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phorb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mygdaloide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ub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obbiae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Turrill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) Stace, 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8CC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7C0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acinthoide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non-scripta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</w:t>
            </w:r>
            <w:r w:rsidRPr="00CA73DF">
              <w:rPr>
                <w:rFonts w:eastAsia="Times New Roman"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E627B4">
              <w:rPr>
                <w:rFonts w:eastAsia="Times New Roman"/>
                <w:iCs/>
                <w:color w:val="000000"/>
                <w:sz w:val="20"/>
                <w:szCs w:val="20"/>
              </w:rPr>
              <w:t>Chouard</w:t>
            </w:r>
            <w:proofErr w:type="spellEnd"/>
            <w:r w:rsidRPr="00E627B4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ex </w:t>
            </w:r>
            <w:proofErr w:type="spellStart"/>
            <w:r w:rsidRPr="00E627B4">
              <w:rPr>
                <w:rFonts w:eastAsia="Times New Roman"/>
                <w:iCs/>
                <w:color w:val="000000"/>
                <w:sz w:val="20"/>
                <w:szCs w:val="20"/>
              </w:rPr>
              <w:t>Rothm</w:t>
            </w:r>
            <w:proofErr w:type="spellEnd"/>
            <w:r w:rsidRPr="00E627B4">
              <w:rPr>
                <w:rFonts w:eastAsia="Times New Roman"/>
                <w:iCs/>
                <w:color w:val="000000"/>
                <w:sz w:val="20"/>
                <w:szCs w:val="20"/>
              </w:rPr>
              <w:t>., 19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60C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8CC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16C865B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7A8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uphorb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aracia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B18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E30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8DD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peri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forat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5CD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D29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8F3ACE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1E0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orsythia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217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E46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9EF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pochaer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dicat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FEC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406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2257DC7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034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othergi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‘major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EA2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CF2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139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acoba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i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Gaertn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18D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B91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360C09A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190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Fuchs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gellanic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La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044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C0E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7FD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actuc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ral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(L.)</w:t>
            </w:r>
            <w:r w:rsidRPr="00B500A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Gaertn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FCA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149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066C15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873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ran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hae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6C4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5F0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501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m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album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CBC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DB4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5C058FB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967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ran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nguine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5DF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2EF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4F1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m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urpureum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F60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88D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222727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437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erber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urantia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F5F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D41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10E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thyr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tifoliu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933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586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90A81C3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B79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ycyrrhiz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abr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E19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21F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04E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ucanthem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La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21D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EC0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905446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D8E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b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lensoi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4F2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A8C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144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ot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rniculat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481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C74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3A1EDF9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6AE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lianthem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ndiflor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co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) DC., 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019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057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ysimach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rvensis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U.Mann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derb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EA5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0CD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B3BFEF7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0B7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lianthem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ummulari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Mill.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0CA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571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64E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ythrum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licari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7BB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AD4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9FAF6AB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2DD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lianthem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37F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EF88" w14:textId="77777777" w:rsidR="00322F2D" w:rsidRPr="00B500AA" w:rsidRDefault="00322F2D" w:rsidP="00CA73DF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E93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lv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eglect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Wall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587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E95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5AB2EA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B0D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lianthem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olace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Cav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) Pers., 1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4D8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D01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199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lv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71E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1E9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1EED15F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34B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ibisc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alustri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93A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E7A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E38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ricar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odo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La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9C4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B27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5BEAC5A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236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ibisc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on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AE1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89A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FCE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ricar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cutit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0D5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EA9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10FCF11B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B81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t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antagine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F11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FC0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C8B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dicag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pulin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564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37D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34BF630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5EC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uttuyn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rda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024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10E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F66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lilot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lbu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Medik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FB9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E8E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EFA1154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4F8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ydrange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quercifo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C6F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6D3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748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Meliss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682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D62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67CC4B02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97F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drangea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870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803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D7C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nth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quatic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D06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A4F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F738B62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887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Hyloteleph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telephi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H.Ohb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1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C11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19C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7DE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nth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vens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9B0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42A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98C582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078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peri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‘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dcot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’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2A4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A40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AB1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iga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654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3F2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767171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286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peri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lycin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265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0FB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77A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apaver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hoea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880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1A6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5390B8C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C61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peri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nceolat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La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6BA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8C7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27F8" w14:textId="13E7D40B" w:rsidR="00322F2D" w:rsidRPr="00E627B4" w:rsidRDefault="00CA73DF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627B4">
              <w:rPr>
                <w:i/>
                <w:iCs/>
                <w:sz w:val="20"/>
                <w:szCs w:val="20"/>
              </w:rPr>
              <w:t>Helminthotheca</w:t>
            </w:r>
            <w:proofErr w:type="spellEnd"/>
            <w:r w:rsidRPr="00E627B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627B4">
              <w:rPr>
                <w:i/>
                <w:iCs/>
                <w:sz w:val="20"/>
                <w:szCs w:val="20"/>
              </w:rPr>
              <w:t>echioides</w:t>
            </w:r>
            <w:proofErr w:type="spellEnd"/>
            <w:r w:rsidRPr="00E627B4">
              <w:rPr>
                <w:sz w:val="20"/>
                <w:szCs w:val="20"/>
              </w:rPr>
              <w:t xml:space="preserve"> (L.) </w:t>
            </w:r>
            <w:proofErr w:type="spellStart"/>
            <w:r w:rsidRPr="00E627B4">
              <w:rPr>
                <w:sz w:val="20"/>
                <w:szCs w:val="20"/>
              </w:rPr>
              <w:t>Holub</w:t>
            </w:r>
            <w:proofErr w:type="spellEnd"/>
            <w:r w:rsidRPr="00E627B4">
              <w:rPr>
                <w:sz w:val="20"/>
                <w:szCs w:val="20"/>
              </w:rPr>
              <w:t>, 19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346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2F0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27037B8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BD1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yperi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serian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Luquet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ex André, 1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32C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006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Picri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eracioide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98D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178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673BCB7E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4A0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ber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mbellat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297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729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620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antag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33F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052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7F2485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7E8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raeifoli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23F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3D9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52F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lantag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major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26D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FBE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26D081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551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Kerr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aponic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DC., 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86F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4DE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7C2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nu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809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0E7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F5455D2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9B5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niphofi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61C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059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B7C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tenti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ptan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7CA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E17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F06FAB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069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olwitz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D77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5BB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EAC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ne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9A7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482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5DDC1C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51D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m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eobdolon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L., 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703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BB2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CAD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ulicar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ysenteric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Bern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933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406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0EC93C16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FF3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serpit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lic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51A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37A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EBA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nuncul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ri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99D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D3E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C4B3663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DDA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vand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gustifoli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Mill., 1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0CD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698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163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nuncul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vensi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226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D53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33FDC16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5AC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vand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Medik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F32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48B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E3B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anuncul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repens</w:t>
            </w:r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40B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7B8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3652B1B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FD0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vandu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CE0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D08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E46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os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biginos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B00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3B3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5DEC40C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9642" w14:textId="77777777" w:rsidR="00322F2D" w:rsidRPr="002D07BD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lastRenderedPageBreak/>
              <w:t>Ligustrum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lucidum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W.T.Aiton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, 1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2796" w14:textId="77777777" w:rsidR="00322F2D" w:rsidRPr="002D07BD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758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227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Rub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ruticosu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17F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15B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7A2DD13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05F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igustr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valifoli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Hassk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335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5D7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F95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mbuc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56E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A7E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48D8F23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F66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igustr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62E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1CD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57E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xifrag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dactylite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A29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75E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661A90C2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189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in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usitatissim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sp.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angustifoli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Hud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Thell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, 1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41D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4E4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neci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aequiden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DC., 18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326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FBE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7BB402C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3E4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nice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mplex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Aiton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7DB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76A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D67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neci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i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0036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139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B90E78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AF0C" w14:textId="77777777" w:rsidR="00322F2D" w:rsidRPr="002D07BD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Lonicera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nitida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E.H.Wilson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, 1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621C" w14:textId="77777777" w:rsidR="00322F2D" w:rsidRPr="002D07BD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A4A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D51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isymbr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rio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AA3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2E0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F9A0CF6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257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nice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iclymenu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2BC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9008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8BF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onch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leraceus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CBA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D8D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BD8FE6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324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nari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nu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946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2AD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DB9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achy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recta</w:t>
            </w:r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128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CDF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98F692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CF0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Luzul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ve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Nathh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) DC., 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DA9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C2A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347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anacet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C09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767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A6773F2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216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Magnol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randiflor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72F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105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FD0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araxa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section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deralia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AF1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CC0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95A5A6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D11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lus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73A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460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664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hym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rpyllum</w:t>
            </w:r>
            <w:proofErr w:type="spellEnd"/>
            <w:r w:rsidRPr="00B500AA">
              <w:rPr>
                <w:rFonts w:eastAsia="Times New Roman"/>
                <w:color w:val="00000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4CB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BDF0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6E3FC19E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26CB" w14:textId="77777777" w:rsidR="00322F2D" w:rsidRPr="002D07BD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Mantisalca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salmantica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 (L.) </w:t>
            </w:r>
            <w:proofErr w:type="spellStart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Briq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. &amp; </w:t>
            </w:r>
            <w:proofErr w:type="spellStart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Cavill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., 1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F98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E02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hymus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B9B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C70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6BE87237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B55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dicago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bore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EC6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B8B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F0E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rifolium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atense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0FE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1B6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D3FD172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8C3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nth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icat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B52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C34E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34D1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rifolium repens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199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32E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501338D1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CBFF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ard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B759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B6A4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54DE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aleriane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cust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Later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B7B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E2A3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798B9D9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8D3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Muscari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F79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D3F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67FA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rbasc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aps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BE3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CFA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5EB889E0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94CB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Myosotis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1D3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AF5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10E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erben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1A8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428A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7753B56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4185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rciss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eudonarcissu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81C7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8FC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838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eronic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ersic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Poi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, 18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22E9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3B2F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84CDE65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341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rcissus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azett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8576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ECB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E5A8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ic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racc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0D1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E187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473BF11A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A72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epeta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4510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36E1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14D4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ic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tiv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E09C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811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2BCDB7E7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5BC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epeta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aassenii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Bergmans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ex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tearn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, 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7A6C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6ED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978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icia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pium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</w:rPr>
              <w:t>L., 17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28C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FA6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741017C8" w14:textId="77777777" w:rsidTr="00F628ED">
        <w:trPr>
          <w:trHeight w:hRule="exact" w:val="284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F02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gell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amascena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 xml:space="preserve"> L., 1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32AD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E70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924B" w14:textId="77777777" w:rsidR="00322F2D" w:rsidRPr="002D07BD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Viola </w:t>
            </w:r>
            <w:proofErr w:type="spellStart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>reichenbachiana</w:t>
            </w:r>
            <w:proofErr w:type="spellEnd"/>
            <w:r w:rsidRPr="002D07BD"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Jord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. ex </w:t>
            </w:r>
            <w:proofErr w:type="spellStart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Boreau</w:t>
            </w:r>
            <w:proofErr w:type="spellEnd"/>
            <w:r w:rsidRPr="002D07BD">
              <w:rPr>
                <w:rFonts w:eastAsia="Times New Roman"/>
                <w:color w:val="000000"/>
                <w:sz w:val="20"/>
                <w:szCs w:val="20"/>
                <w:lang w:val="es-ES"/>
              </w:rPr>
              <w:t>, 18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1B2B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04E2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22F2D" w:rsidRPr="00B500AA" w14:paraId="3723109A" w14:textId="77777777" w:rsidTr="00F628ED">
        <w:trPr>
          <w:trHeight w:hRule="exact" w:val="284"/>
        </w:trPr>
        <w:tc>
          <w:tcPr>
            <w:tcW w:w="5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5103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Oenothera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lindheimeri</w:t>
            </w:r>
            <w:proofErr w:type="spellEnd"/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gelm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. &amp;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A.Gray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>W.L.Wagner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&amp; Hoch, 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B596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F8A2" w14:textId="77777777" w:rsidR="00322F2D" w:rsidRPr="00B500AA" w:rsidRDefault="00322F2D" w:rsidP="00CA73D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Viola </w:t>
            </w:r>
            <w:proofErr w:type="spellStart"/>
            <w:r w:rsidRPr="00B500AA">
              <w:rPr>
                <w:rFonts w:eastAsia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500AA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4115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00AA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A17D" w14:textId="77777777" w:rsidR="00322F2D" w:rsidRPr="00B500AA" w:rsidRDefault="00322F2D" w:rsidP="00CA73D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5D04C146" w14:textId="77777777" w:rsidR="00E856DE" w:rsidRDefault="00E856DE" w:rsidP="00A80E22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</w:p>
    <w:p w14:paraId="688A0787" w14:textId="452CA6B8" w:rsidR="00322F2D" w:rsidRPr="000F4619" w:rsidRDefault="0003615C" w:rsidP="00A80E22">
      <w:pPr>
        <w:outlineLvl w:val="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="00322F2D" w:rsidRPr="000F461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322F2D" w:rsidRPr="000F4619">
        <w:rPr>
          <w:rFonts w:ascii="Times New Roman" w:hAnsi="Times New Roman"/>
          <w:b/>
          <w:sz w:val="24"/>
          <w:szCs w:val="24"/>
          <w:lang w:val="en-US"/>
        </w:rPr>
        <w:t xml:space="preserve"> Distance between study sites in meters.</w:t>
      </w:r>
    </w:p>
    <w:tbl>
      <w:tblPr>
        <w:tblW w:w="87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19"/>
        <w:gridCol w:w="1275"/>
        <w:gridCol w:w="1247"/>
        <w:gridCol w:w="1247"/>
      </w:tblGrid>
      <w:tr w:rsidR="00322F2D" w:rsidRPr="00E856DE" w14:paraId="587BB4BB" w14:textId="77777777" w:rsidTr="00F628ED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264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Distance (m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2D5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A51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4D18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905A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7F46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6B36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6</w:t>
            </w:r>
          </w:p>
        </w:tc>
      </w:tr>
      <w:tr w:rsidR="00322F2D" w:rsidRPr="00E856DE" w14:paraId="793754AD" w14:textId="77777777" w:rsidTr="00F628ED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A07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8E32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23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ADC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AB0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29EF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A87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7488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322F2D" w:rsidRPr="00E856DE" w14:paraId="300C01B5" w14:textId="77777777" w:rsidTr="00F628ED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77CB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85D4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238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31D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732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4FF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DCBA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6FC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354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322F2D" w:rsidRPr="00E856DE" w14:paraId="178AF59D" w14:textId="77777777" w:rsidTr="00F628ED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C54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089C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066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732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559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0CA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1176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751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169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1D2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322F2D" w:rsidRPr="00E856DE" w14:paraId="1F1C0FDB" w14:textId="77777777" w:rsidTr="00F628ED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5716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B2AC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5965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57F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5459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7C8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1729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3171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905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6EDA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80E1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322F2D" w:rsidRPr="00E856DE" w14:paraId="24D91B70" w14:textId="77777777" w:rsidTr="00F628ED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0F6A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A98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954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FED5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528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DB0B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1335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E82C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41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C7A7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032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D6D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322F2D" w:rsidRPr="00E856DE" w14:paraId="24A58AC7" w14:textId="77777777" w:rsidTr="00F628ED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D30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870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881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DE7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846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F8E5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4545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48F3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379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15C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6264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C385" w14:textId="77777777" w:rsidR="00322F2D" w:rsidRPr="00E856DE" w:rsidRDefault="00322F2D" w:rsidP="00CA73DF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369.72</w:t>
            </w:r>
          </w:p>
        </w:tc>
      </w:tr>
    </w:tbl>
    <w:p w14:paraId="7DC9B660" w14:textId="77777777" w:rsidR="00322F2D" w:rsidRPr="000F4619" w:rsidRDefault="00322F2D" w:rsidP="00322F2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EA3604D" w14:textId="6B02E544" w:rsidR="00322F2D" w:rsidRPr="00E856DE" w:rsidRDefault="0003615C" w:rsidP="00E856DE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="00322F2D" w:rsidRPr="000F461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2E5FDA">
        <w:rPr>
          <w:rFonts w:ascii="Times New Roman" w:hAnsi="Times New Roman"/>
          <w:b/>
          <w:sz w:val="24"/>
          <w:szCs w:val="24"/>
          <w:lang w:val="en-US"/>
        </w:rPr>
        <w:t xml:space="preserve"> Open floral unit</w:t>
      </w:r>
      <w:r w:rsidR="00322F2D" w:rsidRPr="000F4619">
        <w:rPr>
          <w:rFonts w:ascii="Times New Roman" w:hAnsi="Times New Roman"/>
          <w:b/>
          <w:sz w:val="24"/>
          <w:szCs w:val="24"/>
          <w:lang w:val="en-US"/>
        </w:rPr>
        <w:t xml:space="preserve"> number per m² of vegetative cover at the peak of flowering season from </w:t>
      </w:r>
      <w:proofErr w:type="spellStart"/>
      <w:r w:rsidR="00322F2D" w:rsidRPr="000F4619">
        <w:rPr>
          <w:rFonts w:ascii="Times New Roman" w:hAnsi="Times New Roman"/>
          <w:b/>
          <w:sz w:val="24"/>
          <w:szCs w:val="24"/>
          <w:lang w:val="en-US"/>
        </w:rPr>
        <w:t>AgriLand</w:t>
      </w:r>
      <w:proofErr w:type="spellEnd"/>
      <w:r w:rsidR="00322F2D" w:rsidRPr="000F4619">
        <w:rPr>
          <w:rFonts w:ascii="Times New Roman" w:hAnsi="Times New Roman"/>
          <w:b/>
          <w:sz w:val="24"/>
          <w:szCs w:val="24"/>
          <w:lang w:val="en-US"/>
        </w:rPr>
        <w:t xml:space="preserve"> Database. </w:t>
      </w: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4440"/>
      </w:tblGrid>
      <w:tr w:rsidR="00322F2D" w:rsidRPr="00E856DE" w14:paraId="1E583958" w14:textId="77777777" w:rsidTr="00CA73D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1DB" w14:textId="77777777" w:rsidR="00322F2D" w:rsidRPr="00E856DE" w:rsidRDefault="00322F2D" w:rsidP="00CA73DF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Strata</w:t>
            </w:r>
            <w:proofErr w:type="spellEnd"/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0060" w14:textId="77777777" w:rsidR="00322F2D" w:rsidRPr="00E856DE" w:rsidRDefault="00322F2D" w:rsidP="00CA73DF">
            <w:pP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oral density at the flowering peak</w:t>
            </w:r>
          </w:p>
        </w:tc>
      </w:tr>
      <w:tr w:rsidR="00322F2D" w:rsidRPr="00E856DE" w14:paraId="67C04A0C" w14:textId="77777777" w:rsidTr="00CA73D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AFF9" w14:textId="77777777" w:rsidR="00322F2D" w:rsidRPr="00E856DE" w:rsidRDefault="00322F2D" w:rsidP="00CA73DF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Small (max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height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 &lt;1 m)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67A" w14:textId="77777777" w:rsidR="00322F2D" w:rsidRPr="00E856DE" w:rsidRDefault="00322F2D" w:rsidP="00CA73DF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713.6</w:t>
            </w:r>
          </w:p>
        </w:tc>
      </w:tr>
      <w:tr w:rsidR="00322F2D" w:rsidRPr="00E856DE" w14:paraId="1032DF2B" w14:textId="77777777" w:rsidTr="00CA73D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57F" w14:textId="77777777" w:rsidR="00322F2D" w:rsidRPr="00E856DE" w:rsidRDefault="00322F2D" w:rsidP="00CA73DF">
            <w:pP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dium (1 m ≤ max height &lt;10 m)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CBA2" w14:textId="77777777" w:rsidR="00322F2D" w:rsidRPr="00E856DE" w:rsidRDefault="00322F2D" w:rsidP="00CA73DF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186.4</w:t>
            </w:r>
          </w:p>
        </w:tc>
      </w:tr>
      <w:tr w:rsidR="00322F2D" w:rsidRPr="00E856DE" w14:paraId="79BAB0A2" w14:textId="77777777" w:rsidTr="00CA73DF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3BE2" w14:textId="77777777" w:rsidR="00322F2D" w:rsidRPr="00E856DE" w:rsidRDefault="00322F2D" w:rsidP="00CA73DF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Tall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 (max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height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 xml:space="preserve"> ≥ 10 m)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F69C" w14:textId="77777777" w:rsidR="00322F2D" w:rsidRPr="00E856DE" w:rsidRDefault="00322F2D" w:rsidP="00CA73DF">
            <w:pPr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5291.4</w:t>
            </w:r>
          </w:p>
        </w:tc>
      </w:tr>
    </w:tbl>
    <w:p w14:paraId="5C423E4C" w14:textId="77777777" w:rsidR="00D016E0" w:rsidRDefault="00D016E0" w:rsidP="00D016E0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</w:p>
    <w:p w14:paraId="0A1741B3" w14:textId="06E69E54" w:rsidR="00CA73DF" w:rsidRPr="00E856DE" w:rsidRDefault="0003615C" w:rsidP="00E856DE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</w:t>
      </w:r>
      <w:r w:rsidR="00D016E0" w:rsidRPr="000F461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D016E0" w:rsidRPr="000F461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016E0">
        <w:rPr>
          <w:rFonts w:ascii="Times New Roman" w:hAnsi="Times New Roman"/>
          <w:b/>
          <w:sz w:val="24"/>
          <w:szCs w:val="24"/>
          <w:lang w:val="en-US"/>
        </w:rPr>
        <w:t>Number of plants status sampled per year</w:t>
      </w:r>
      <w:r w:rsidR="00D016E0" w:rsidRPr="000F461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394"/>
        <w:gridCol w:w="3969"/>
      </w:tblGrid>
      <w:tr w:rsidR="00D016E0" w:rsidRPr="00E856DE" w14:paraId="6D2A4CB2" w14:textId="77777777" w:rsidTr="00E856DE">
        <w:trPr>
          <w:trHeight w:val="3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1234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C2EBC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Number of spontaneous plant </w:t>
            </w:r>
            <w:proofErr w:type="spellStart"/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ccurencies</w:t>
            </w:r>
            <w:proofErr w:type="spellEnd"/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sampled for all observation rou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8D9A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Number of spontaneous plant </w:t>
            </w:r>
            <w:proofErr w:type="spellStart"/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ccurencies</w:t>
            </w:r>
            <w:proofErr w:type="spellEnd"/>
            <w:r w:rsidRPr="00D016E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sampled for all observation round</w:t>
            </w:r>
          </w:p>
        </w:tc>
      </w:tr>
      <w:tr w:rsidR="00D016E0" w:rsidRPr="00D016E0" w14:paraId="5675429A" w14:textId="77777777" w:rsidTr="00E856DE">
        <w:trPr>
          <w:trHeight w:val="3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3D55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924F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D5E3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D016E0" w:rsidRPr="00D016E0" w14:paraId="66ED438F" w14:textId="77777777" w:rsidTr="00E856DE">
        <w:trPr>
          <w:trHeight w:val="3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8DF51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0A4D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3120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18</w:t>
            </w:r>
          </w:p>
        </w:tc>
      </w:tr>
      <w:tr w:rsidR="00D016E0" w:rsidRPr="00D016E0" w14:paraId="2E4DFDDC" w14:textId="77777777" w:rsidTr="00E856DE">
        <w:trPr>
          <w:trHeight w:val="3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A1DC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57C2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650FE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19</w:t>
            </w:r>
          </w:p>
        </w:tc>
      </w:tr>
      <w:tr w:rsidR="00D016E0" w:rsidRPr="00D016E0" w14:paraId="2329475D" w14:textId="77777777" w:rsidTr="00E856DE">
        <w:trPr>
          <w:trHeight w:val="3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B5BF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052C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704E" w14:textId="77777777" w:rsidR="00D016E0" w:rsidRPr="00D016E0" w:rsidRDefault="00D016E0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D016E0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09</w:t>
            </w:r>
          </w:p>
        </w:tc>
      </w:tr>
    </w:tbl>
    <w:p w14:paraId="461C2237" w14:textId="2D2A14A2" w:rsidR="00D016E0" w:rsidRPr="00E856DE" w:rsidRDefault="00D016E0">
      <w:pPr>
        <w:rPr>
          <w:rFonts w:ascii="Times New Roman" w:hAnsi="Times New Roman"/>
          <w:sz w:val="24"/>
          <w:szCs w:val="24"/>
        </w:rPr>
      </w:pPr>
    </w:p>
    <w:p w14:paraId="6C0B43F4" w14:textId="7FB53E31" w:rsidR="00E856DE" w:rsidRPr="00E856DE" w:rsidRDefault="00E856DE" w:rsidP="00E856DE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  <w:r w:rsidRPr="00E856DE">
        <w:rPr>
          <w:rFonts w:ascii="Times New Roman" w:hAnsi="Times New Roman"/>
          <w:b/>
          <w:sz w:val="24"/>
          <w:szCs w:val="24"/>
          <w:lang w:val="en-US"/>
        </w:rPr>
        <w:t>S5 Table. Results of morpho</w:t>
      </w:r>
      <w:r w:rsidR="004F0E14">
        <w:rPr>
          <w:rFonts w:ascii="Times New Roman" w:hAnsi="Times New Roman"/>
          <w:b/>
          <w:sz w:val="24"/>
          <w:szCs w:val="24"/>
          <w:lang w:val="en-US"/>
        </w:rPr>
        <w:t xml:space="preserve">logical </w:t>
      </w:r>
      <w:r w:rsidRPr="00E856DE">
        <w:rPr>
          <w:rFonts w:ascii="Times New Roman" w:hAnsi="Times New Roman"/>
          <w:b/>
          <w:sz w:val="24"/>
          <w:szCs w:val="24"/>
          <w:lang w:val="en-US"/>
        </w:rPr>
        <w:t xml:space="preserve">groups’ model selection based on AIC criterion. </w:t>
      </w:r>
    </w:p>
    <w:tbl>
      <w:tblPr>
        <w:tblW w:w="107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340"/>
        <w:gridCol w:w="1000"/>
        <w:gridCol w:w="847"/>
        <w:gridCol w:w="1020"/>
        <w:gridCol w:w="1681"/>
        <w:gridCol w:w="330"/>
        <w:gridCol w:w="1624"/>
        <w:gridCol w:w="596"/>
        <w:gridCol w:w="780"/>
        <w:gridCol w:w="780"/>
      </w:tblGrid>
      <w:tr w:rsidR="00E856DE" w:rsidRPr="00E856DE" w14:paraId="16152C5D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BC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odel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6F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C37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630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Colon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EEB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sources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862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ichness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4B0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48B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log </w:t>
            </w: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Likelihoo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B7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IC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7B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el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AD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</w:p>
        </w:tc>
      </w:tr>
      <w:tr w:rsidR="00E856DE" w:rsidRPr="00E856DE" w14:paraId="3630DC67" w14:textId="77777777" w:rsidTr="00E856DE">
        <w:trPr>
          <w:trHeight w:val="28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ACF9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ney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A75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C17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050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3DF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4DC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CC1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97D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3.20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45A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1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387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FF6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44</w:t>
            </w:r>
          </w:p>
        </w:tc>
      </w:tr>
      <w:tr w:rsidR="00E856DE" w:rsidRPr="00E856DE" w14:paraId="25598112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4332A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B7A4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E82C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B103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9C93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A69C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9B75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A49B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1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B8AB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4502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4270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60</w:t>
            </w:r>
          </w:p>
        </w:tc>
      </w:tr>
      <w:tr w:rsidR="00E856DE" w:rsidRPr="00E856DE" w14:paraId="7372AA5A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9675A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oney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E36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BC1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8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97CE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10D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7018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B5E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9C75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5.3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660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1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47D2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194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46</w:t>
            </w:r>
          </w:p>
        </w:tc>
      </w:tr>
      <w:tr w:rsidR="00E856DE" w:rsidRPr="00E856DE" w14:paraId="7C0A3855" w14:textId="77777777" w:rsidTr="00E856DE">
        <w:trPr>
          <w:trHeight w:val="28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FE3370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Wild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linator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081A1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DDCC5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59D6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A4107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01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18B13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59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52B0B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5154D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4.93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15E9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071C4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D3A91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82</w:t>
            </w:r>
          </w:p>
        </w:tc>
      </w:tr>
      <w:tr w:rsidR="00E856DE" w:rsidRPr="00E856DE" w14:paraId="5CE29107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200D71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B0659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54A6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73823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57786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B3145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20DA7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93D2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9.1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5ADC2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7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D853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AD354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58</w:t>
            </w:r>
          </w:p>
        </w:tc>
      </w:tr>
      <w:tr w:rsidR="00E856DE" w:rsidRPr="00E856DE" w14:paraId="79857576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E2B360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8510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1A3E3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D152F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68B42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D447F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DA662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8D338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8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FE30E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A6377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AA1F7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35</w:t>
            </w:r>
          </w:p>
        </w:tc>
      </w:tr>
      <w:tr w:rsidR="00E856DE" w:rsidRPr="00E856DE" w14:paraId="5B9E5AB6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830BF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72D30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74E0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90DC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325DB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207D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331B7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B1A10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1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7CADD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4FDF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2F10A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E856DE" w:rsidRPr="00E856DE" w14:paraId="669E5E92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0AF0F9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CB802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FF85F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C3716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E2756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BFBDD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E313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64CF3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4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6F421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47013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05551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E856DE" w:rsidRPr="00E856DE" w14:paraId="258B6CE2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EF39C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Wild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linator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F4891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3BA33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F0BAB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36BFA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8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62C64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DFFF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2777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6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DA8B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EF6F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B5EE7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44</w:t>
            </w:r>
          </w:p>
        </w:tc>
      </w:tr>
      <w:tr w:rsidR="00E856DE" w:rsidRPr="00E856DE" w14:paraId="26251AD7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CDF8F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79596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677FF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A5CFE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256CD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E50F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052F8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FC59E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7.6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11DE4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89A1E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14559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36</w:t>
            </w:r>
          </w:p>
        </w:tc>
      </w:tr>
      <w:tr w:rsidR="00E856DE" w:rsidRPr="00E856DE" w14:paraId="2AC11FCA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83636C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8A24B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F4B5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E9E75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C471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166B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6EA7B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24EF8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8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05AB9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93A2E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DC7D5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9</w:t>
            </w:r>
          </w:p>
        </w:tc>
      </w:tr>
      <w:tr w:rsidR="00E856DE" w:rsidRPr="00E856DE" w14:paraId="1FFCE321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ED502A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29358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F810F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B02DD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DBAE4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BAC35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40A9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77089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3.1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924CF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A0A3E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BDE4B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67</w:t>
            </w:r>
          </w:p>
        </w:tc>
      </w:tr>
      <w:tr w:rsidR="00E856DE" w:rsidRPr="00E856DE" w14:paraId="22D4BC57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232DE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64C3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276E9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B6E8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CF84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ACB81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E57F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20846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6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83503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A7F7D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DBA1A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32</w:t>
            </w:r>
          </w:p>
        </w:tc>
      </w:tr>
      <w:tr w:rsidR="00E856DE" w:rsidRPr="00E856DE" w14:paraId="117496D7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4A0C14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BE372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55BAF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F3593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B1B27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18A79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E251A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64436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4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7B5D8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BFCF0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76D27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</w:tr>
      <w:tr w:rsidR="00E856DE" w:rsidRPr="00E856DE" w14:paraId="69868F7C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82C2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lastRenderedPageBreak/>
              <w:t xml:space="preserve">Small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olitary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1F5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6F2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AF7A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B205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F08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E9BB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C7C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1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7F3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BA2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6DA0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75</w:t>
            </w:r>
          </w:p>
        </w:tc>
      </w:tr>
      <w:tr w:rsidR="00E856DE" w:rsidRPr="00E856DE" w14:paraId="3A05D52E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B858D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F559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2E31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D9D8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201A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6AFA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C50E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9C96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8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A123F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D1AD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A68D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45</w:t>
            </w:r>
          </w:p>
        </w:tc>
      </w:tr>
      <w:tr w:rsidR="00E856DE" w:rsidRPr="00E856DE" w14:paraId="1687C333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18F6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Small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olitary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414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053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6F8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C35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B6C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9F9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1958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499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14D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E2F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47</w:t>
            </w:r>
          </w:p>
        </w:tc>
      </w:tr>
      <w:tr w:rsidR="00E856DE" w:rsidRPr="00E856DE" w14:paraId="6D28A1A9" w14:textId="77777777" w:rsidTr="00E856DE">
        <w:trPr>
          <w:trHeight w:val="28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58281B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Large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olitary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0796E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3623D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1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ADBB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9B835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8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AC9F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F20FD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57B86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6.16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49171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1.3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087E0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7281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53</w:t>
            </w:r>
          </w:p>
        </w:tc>
      </w:tr>
      <w:tr w:rsidR="00E856DE" w:rsidRPr="00E856DE" w14:paraId="7D1B5B92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EC4E8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4E38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78A2E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F60F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08FCF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E546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58826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8F8FD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5.2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8E36E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DD35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00FDF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37</w:t>
            </w:r>
          </w:p>
        </w:tc>
      </w:tr>
      <w:tr w:rsidR="00E856DE" w:rsidRPr="00E856DE" w14:paraId="580B2AAA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4D977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67739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A14A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8789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7B31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5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8E1E0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2192A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041AC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5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837BB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5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2CE86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C8C9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E856DE" w:rsidRPr="00E856DE" w14:paraId="5484FC8F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70AE79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2355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244AB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52B2E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A64E1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2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0F949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C4277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2AEC6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BCF68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A664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432F9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3</w:t>
            </w:r>
          </w:p>
        </w:tc>
      </w:tr>
      <w:tr w:rsidR="00E856DE" w:rsidRPr="00E856DE" w14:paraId="3DF5633D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D9D1D8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54016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C7375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A2094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4A9D0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769F1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C0DEE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34700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44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BA9F2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78502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A75F0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E856DE" w:rsidRPr="00E856DE" w14:paraId="5A700055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CF0E2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Large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olitary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E1B9C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A129E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D0C97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CD0E6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6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AE662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91ACC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D1FA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1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D37A8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5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11E8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CD20C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98</w:t>
            </w:r>
          </w:p>
        </w:tc>
      </w:tr>
      <w:tr w:rsidR="00E856DE" w:rsidRPr="00E856DE" w14:paraId="3F1A948A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C9AEFF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4B389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7BFE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A6EF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2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FD65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6EB4E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1FC27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404F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3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EEE78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5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35B6B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AF173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3</w:t>
            </w:r>
          </w:p>
        </w:tc>
      </w:tr>
      <w:tr w:rsidR="00E856DE" w:rsidRPr="00E856DE" w14:paraId="7CE0E501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C139C3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D1E08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A0850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BFE0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E7F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930B7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2BADB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B35AD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9.8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1718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8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5E20F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2274A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4</w:t>
            </w:r>
          </w:p>
        </w:tc>
      </w:tr>
      <w:tr w:rsidR="00E856DE" w:rsidRPr="00E856DE" w14:paraId="759AB607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BE511F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3AF28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A77A7F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74B1E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D9198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B5DFA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521B0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E3C41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44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E5A8E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8E636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87BE4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46</w:t>
            </w:r>
          </w:p>
        </w:tc>
      </w:tr>
      <w:tr w:rsidR="00E856DE" w:rsidRPr="00E856DE" w14:paraId="6F0A73DB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61265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umble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7D3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711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94B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431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89F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7F88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986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9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36C1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D10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BA2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74</w:t>
            </w:r>
          </w:p>
        </w:tc>
      </w:tr>
      <w:tr w:rsidR="00E856DE" w:rsidRPr="00E856DE" w14:paraId="61F8930C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79AA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582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ECC6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56B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A28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DD97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C0AD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897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45E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F7E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2C5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84</w:t>
            </w:r>
          </w:p>
        </w:tc>
      </w:tr>
      <w:tr w:rsidR="00E856DE" w:rsidRPr="00E856DE" w14:paraId="5BE4D327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1418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5A34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69ED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284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004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AC9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D07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248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C5E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029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16C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E856DE" w:rsidRPr="00E856DE" w14:paraId="54B67C42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6315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11F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1BF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36B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9A2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2F7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DB8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987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9.2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3D45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CF8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7DB5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E856DE" w:rsidRPr="00E856DE" w14:paraId="49C7B5F7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9E04A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E81C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6665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0314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E5FC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E4FD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96AB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0654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6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AD48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7FBA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E5A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9</w:t>
            </w:r>
          </w:p>
        </w:tc>
      </w:tr>
      <w:tr w:rsidR="00E856DE" w:rsidRPr="00E856DE" w14:paraId="2F0F4CDA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913C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umblebee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6FB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36F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A05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C2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F74D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890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2012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6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2C61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2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AF3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57D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14</w:t>
            </w:r>
          </w:p>
        </w:tc>
      </w:tr>
      <w:tr w:rsidR="00E856DE" w:rsidRPr="00E856DE" w14:paraId="0871F004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4077B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FF40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154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7F38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6F1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4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4577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74D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D964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5.2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CA2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1CE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B93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229</w:t>
            </w:r>
          </w:p>
        </w:tc>
      </w:tr>
      <w:tr w:rsidR="00E856DE" w:rsidRPr="00E856DE" w14:paraId="00A3B888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18C4B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CD9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255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4D5D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B85A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F92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7B2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585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9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EA6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F362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C591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98</w:t>
            </w:r>
          </w:p>
        </w:tc>
      </w:tr>
      <w:tr w:rsidR="00E856DE" w:rsidRPr="00E856DE" w14:paraId="2F3462C3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EAB6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0F8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70F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E924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EB9B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BD1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28F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E15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4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9E2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A4E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EE35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21</w:t>
            </w:r>
          </w:p>
        </w:tc>
      </w:tr>
      <w:tr w:rsidR="00E856DE" w:rsidRPr="00E856DE" w14:paraId="63856A18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DAABC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A44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D65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365B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6B4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B8E4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950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A1A1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3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85D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B71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BE5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9</w:t>
            </w:r>
          </w:p>
        </w:tc>
      </w:tr>
      <w:tr w:rsidR="00E856DE" w:rsidRPr="00E856DE" w14:paraId="00DDD8E5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0E09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B37A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2C6F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3F5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89E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4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3D9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44EB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D07F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0.5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86D9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2382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8C9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6</w:t>
            </w:r>
          </w:p>
        </w:tc>
      </w:tr>
      <w:tr w:rsidR="00E856DE" w:rsidRPr="00E856DE" w14:paraId="6B1D8F58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7579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8A3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041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FBB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692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CB5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CD9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508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1F0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67C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B47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E856DE" w:rsidRPr="00E856DE" w14:paraId="5D2CECF5" w14:textId="77777777" w:rsidTr="00E856DE">
        <w:trPr>
          <w:trHeight w:val="28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110EA3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oleoptera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6B842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BA304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D9DDC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7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1E86B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14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230FB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1FD02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80663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77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DF33B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6.6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FA93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B12C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83</w:t>
            </w:r>
          </w:p>
        </w:tc>
      </w:tr>
      <w:tr w:rsidR="00E856DE" w:rsidRPr="00E856DE" w14:paraId="3AEC73C4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B4C78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16CC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7490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78EAC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D4BE3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916A7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AD489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C5C28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8.3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3DB4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01BE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BDA2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95</w:t>
            </w:r>
          </w:p>
        </w:tc>
      </w:tr>
      <w:tr w:rsidR="00E856DE" w:rsidRPr="00E856DE" w14:paraId="326DB47F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21F422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9F6C3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07EFE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8B039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15010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D4851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01A0C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812C8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29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96597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F3E27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43785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26</w:t>
            </w:r>
          </w:p>
        </w:tc>
      </w:tr>
      <w:tr w:rsidR="00E856DE" w:rsidRPr="00E856DE" w14:paraId="1E8298A1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B239C3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oleoptera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5ECE9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27A3F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CAD86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DDE4B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9C9BA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0BEE3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BFB08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29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E48D2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08D8A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6D632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32</w:t>
            </w:r>
          </w:p>
        </w:tc>
      </w:tr>
      <w:tr w:rsidR="00E856DE" w:rsidRPr="00E856DE" w14:paraId="25B9D81E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625D1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epidoptera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587C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7011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1856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6B2A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0976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CD8A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06C4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9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722C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D381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0D3BB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26</w:t>
            </w:r>
          </w:p>
        </w:tc>
      </w:tr>
      <w:tr w:rsidR="00E856DE" w:rsidRPr="00E856DE" w14:paraId="52D0E851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4C68C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epidoptera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1C5E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2B92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55BC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F39B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4DE9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C35E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C99B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39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2B1B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7987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0B37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5</w:t>
            </w:r>
          </w:p>
        </w:tc>
      </w:tr>
      <w:tr w:rsidR="00E856DE" w:rsidRPr="00E856DE" w14:paraId="5A9B4FC6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36D4558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yrphid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 500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0A0A4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38057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36029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0D53D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56067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4204C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BD229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E43FA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6B239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403E1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06</w:t>
            </w:r>
          </w:p>
        </w:tc>
      </w:tr>
      <w:tr w:rsidR="00E856DE" w:rsidRPr="00E856DE" w14:paraId="3E2F9BF2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504117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yrphids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DDC0E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3D7A6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8E05F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874C7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8E320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20F4B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587AE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6FBDC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CFFDD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4A01A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8</w:t>
            </w:r>
          </w:p>
        </w:tc>
      </w:tr>
      <w:tr w:rsidR="00E856DE" w:rsidRPr="00E856DE" w14:paraId="44CABDA5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790B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iptera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5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649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D437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84A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B7C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53C5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906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96FB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2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F188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C6EC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6E3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04</w:t>
            </w:r>
          </w:p>
        </w:tc>
      </w:tr>
      <w:tr w:rsidR="00E856DE" w:rsidRPr="00E856DE" w14:paraId="3AE6D035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A4D57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5D9B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F57B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5E85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E528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0DC7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759E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129F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53DF5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BFB2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DD16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06</w:t>
            </w:r>
          </w:p>
        </w:tc>
      </w:tr>
      <w:tr w:rsidR="00E856DE" w:rsidRPr="00E856DE" w14:paraId="4CE3BC26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43CA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iptera</w:t>
            </w:r>
            <w:proofErr w:type="spellEnd"/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0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B819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26B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540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DB18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0A25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FFD8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FB4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4.2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B236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A78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D4EC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445</w:t>
            </w:r>
          </w:p>
        </w:tc>
      </w:tr>
      <w:tr w:rsidR="00E856DE" w:rsidRPr="00E856DE" w14:paraId="7AA67E44" w14:textId="77777777" w:rsidTr="00E856DE">
        <w:trPr>
          <w:trHeight w:val="28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5DCD0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4FDB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538E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3F7F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C8B9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4A13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A523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1C71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FFB3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59E2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2612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337</w:t>
            </w:r>
          </w:p>
        </w:tc>
      </w:tr>
    </w:tbl>
    <w:p w14:paraId="735D5F5E" w14:textId="77777777" w:rsidR="00E856DE" w:rsidRPr="00E856DE" w:rsidRDefault="00E856DE" w:rsidP="00E856DE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</w:p>
    <w:p w14:paraId="073AE932" w14:textId="7A10D8E2" w:rsidR="00E856DE" w:rsidRPr="00E856DE" w:rsidRDefault="00E856DE" w:rsidP="00E856DE">
      <w:pPr>
        <w:outlineLvl w:val="1"/>
        <w:rPr>
          <w:rFonts w:ascii="Times New Roman" w:hAnsi="Times New Roman"/>
          <w:b/>
          <w:sz w:val="24"/>
          <w:szCs w:val="24"/>
          <w:lang w:val="en-US"/>
        </w:rPr>
      </w:pPr>
      <w:r w:rsidRPr="00E856DE">
        <w:rPr>
          <w:rFonts w:ascii="Times New Roman" w:hAnsi="Times New Roman"/>
          <w:b/>
          <w:sz w:val="24"/>
          <w:szCs w:val="24"/>
          <w:lang w:val="en-US"/>
        </w:rPr>
        <w:t>S6 Table. Results of interaction evenness model selection based on AIC criterion.</w:t>
      </w:r>
    </w:p>
    <w:tbl>
      <w:tblPr>
        <w:tblW w:w="12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3"/>
        <w:gridCol w:w="340"/>
        <w:gridCol w:w="1000"/>
        <w:gridCol w:w="847"/>
        <w:gridCol w:w="1020"/>
        <w:gridCol w:w="1725"/>
        <w:gridCol w:w="330"/>
        <w:gridCol w:w="1625"/>
        <w:gridCol w:w="596"/>
        <w:gridCol w:w="780"/>
        <w:gridCol w:w="780"/>
      </w:tblGrid>
      <w:tr w:rsidR="00E856DE" w:rsidRPr="00E856DE" w14:paraId="70E50D28" w14:textId="77777777" w:rsidTr="00E856DE">
        <w:trPr>
          <w:trHeight w:val="280"/>
        </w:trPr>
        <w:tc>
          <w:tcPr>
            <w:tcW w:w="4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763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odel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A44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D7A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Intercept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8FB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Colon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3C1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sources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2BA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ichness</w:t>
            </w:r>
            <w:proofErr w:type="spellEnd"/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663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01B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log </w:t>
            </w: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Likelihood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394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AICc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E97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elt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070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856D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</w:p>
        </w:tc>
      </w:tr>
      <w:tr w:rsidR="00E856DE" w:rsidRPr="00E856DE" w14:paraId="378AC5FC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A168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Interaction evenness without honey bees 5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DF9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7E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BFB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8F6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134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E7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B8E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3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ED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8B9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B9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63</w:t>
            </w:r>
          </w:p>
        </w:tc>
      </w:tr>
      <w:tr w:rsidR="00E856DE" w:rsidRPr="00E856DE" w14:paraId="7C9E7CF4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1E2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99B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D5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F8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737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7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E3F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E7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42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7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F85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29F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FFC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141</w:t>
            </w:r>
          </w:p>
        </w:tc>
      </w:tr>
      <w:tr w:rsidR="00E856DE" w:rsidRPr="00E856DE" w14:paraId="2A843FE6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7C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895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E5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35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71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C8A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B2C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120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2.2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63A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D5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6C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80</w:t>
            </w:r>
          </w:p>
        </w:tc>
      </w:tr>
      <w:tr w:rsidR="00E856DE" w:rsidRPr="00E856DE" w14:paraId="5503F5C3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23D6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94F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D75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ECC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CB9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E03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D53F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5CA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8EA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F5D1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90A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4</w:t>
            </w:r>
          </w:p>
        </w:tc>
      </w:tr>
      <w:tr w:rsidR="00E856DE" w:rsidRPr="00E856DE" w14:paraId="007BE6D4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8224B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Interaction evenness without honey bees 1000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2A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F2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58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EB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EBF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21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087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7.5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FD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4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01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938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819</w:t>
            </w:r>
          </w:p>
        </w:tc>
      </w:tr>
      <w:tr w:rsidR="00E856DE" w:rsidRPr="00E856DE" w14:paraId="26B3803B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04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08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E6F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12C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11F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386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81E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2C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9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8E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8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222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45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91</w:t>
            </w:r>
          </w:p>
        </w:tc>
      </w:tr>
      <w:tr w:rsidR="00E856DE" w:rsidRPr="00E856DE" w14:paraId="10338A00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1B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370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E19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7CA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B61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69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9E4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0.0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97F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523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17.5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FB6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9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3AD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5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179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65</w:t>
            </w:r>
          </w:p>
        </w:tc>
      </w:tr>
      <w:tr w:rsidR="00E856DE" w:rsidRPr="00E856DE" w14:paraId="5762F060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C9B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2F4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4AD4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872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987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59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068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2C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B0B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1.9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78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2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9F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8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0051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E856DE" w:rsidRPr="00E856DE" w14:paraId="74064A98" w14:textId="77777777" w:rsidTr="00E856DE">
        <w:trPr>
          <w:trHeight w:val="280"/>
        </w:trPr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819F" w14:textId="77777777" w:rsidR="00E856DE" w:rsidRPr="00E856DE" w:rsidRDefault="00E856DE" w:rsidP="00E856DE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761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6B0E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BBC0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690D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7E953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D837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7F42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26.44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F98B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63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18EC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9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DDE5" w14:textId="77777777" w:rsidR="00E856DE" w:rsidRPr="00E856DE" w:rsidRDefault="00E856DE" w:rsidP="00E856D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</w:tbl>
    <w:p w14:paraId="4266448C" w14:textId="5DDD14B3" w:rsidR="00E856DE" w:rsidRDefault="00E856DE">
      <w:pPr>
        <w:rPr>
          <w:lang w:val="en-US"/>
        </w:rPr>
      </w:pPr>
    </w:p>
    <w:p w14:paraId="089D0C6A" w14:textId="77777777" w:rsidR="00E856DE" w:rsidRPr="00E856DE" w:rsidRDefault="00E856DE">
      <w:pPr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E856DE" w:rsidRPr="00E856DE" w:rsidSect="00773B1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52663"/>
    <w:multiLevelType w:val="hybridMultilevel"/>
    <w:tmpl w:val="A6E8AC78"/>
    <w:lvl w:ilvl="0" w:tplc="4C3E4D0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52655"/>
    <w:multiLevelType w:val="multilevel"/>
    <w:tmpl w:val="ABD4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CD44F2E"/>
    <w:multiLevelType w:val="hybridMultilevel"/>
    <w:tmpl w:val="B38EE5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6D5E0D"/>
    <w:multiLevelType w:val="hybridMultilevel"/>
    <w:tmpl w:val="DB6A08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F2D"/>
    <w:rsid w:val="0003615C"/>
    <w:rsid w:val="00227493"/>
    <w:rsid w:val="0025384A"/>
    <w:rsid w:val="002E5FDA"/>
    <w:rsid w:val="00322F2D"/>
    <w:rsid w:val="004D3B98"/>
    <w:rsid w:val="004F0E14"/>
    <w:rsid w:val="006849C0"/>
    <w:rsid w:val="00773B19"/>
    <w:rsid w:val="007908CE"/>
    <w:rsid w:val="007B1162"/>
    <w:rsid w:val="00916142"/>
    <w:rsid w:val="00A80E22"/>
    <w:rsid w:val="00B92B17"/>
    <w:rsid w:val="00C16994"/>
    <w:rsid w:val="00CA73DF"/>
    <w:rsid w:val="00D016E0"/>
    <w:rsid w:val="00D347A7"/>
    <w:rsid w:val="00D4309B"/>
    <w:rsid w:val="00E627B4"/>
    <w:rsid w:val="00E856DE"/>
    <w:rsid w:val="00F6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4AEB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2F2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22F2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22F2D"/>
    <w:rPr>
      <w:rFonts w:ascii="Times New Roman" w:eastAsia="Calibri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322F2D"/>
  </w:style>
  <w:style w:type="character" w:customStyle="1" w:styleId="tgc">
    <w:name w:val="_tgc"/>
    <w:basedOn w:val="Policepardfaut"/>
    <w:uiPriority w:val="99"/>
    <w:rsid w:val="00322F2D"/>
    <w:rPr>
      <w:rFonts w:cs="Times New Roman"/>
    </w:rPr>
  </w:style>
  <w:style w:type="character" w:customStyle="1" w:styleId="apple-converted-space">
    <w:name w:val="apple-converted-space"/>
    <w:basedOn w:val="Policepardfaut"/>
    <w:rsid w:val="00322F2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322F2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22F2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22F2D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F2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F2D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F2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F2D"/>
    <w:rPr>
      <w:rFonts w:ascii="Times New Roman" w:eastAsia="Calibri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322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2F2D"/>
    <w:rPr>
      <w:rFonts w:ascii="Calibri" w:eastAsia="Calibri" w:hAnsi="Calibri" w:cs="Times New Roman"/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322F2D"/>
  </w:style>
  <w:style w:type="paragraph" w:styleId="Paragraphedeliste">
    <w:name w:val="List Paragraph"/>
    <w:basedOn w:val="Normal"/>
    <w:uiPriority w:val="34"/>
    <w:qFormat/>
    <w:rsid w:val="00322F2D"/>
    <w:pPr>
      <w:ind w:left="720"/>
      <w:contextualSpacing/>
    </w:pPr>
  </w:style>
  <w:style w:type="paragraph" w:styleId="NormalWeb">
    <w:name w:val="Normal (Web)"/>
    <w:basedOn w:val="Normal"/>
    <w:uiPriority w:val="99"/>
    <w:rsid w:val="00322F2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fr-FR"/>
    </w:rPr>
  </w:style>
  <w:style w:type="paragraph" w:customStyle="1" w:styleId="p1">
    <w:name w:val="p1"/>
    <w:basedOn w:val="Normal"/>
    <w:rsid w:val="00322F2D"/>
    <w:pPr>
      <w:spacing w:after="0" w:line="240" w:lineRule="auto"/>
    </w:pPr>
    <w:rPr>
      <w:rFonts w:ascii="Helvetica" w:hAnsi="Helvetica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rsid w:val="00322F2D"/>
    <w:rPr>
      <w:rFonts w:cs="Times New Roman"/>
      <w:color w:val="0563C1"/>
      <w:u w:val="single"/>
    </w:rPr>
  </w:style>
  <w:style w:type="paragraph" w:styleId="En-tte">
    <w:name w:val="header"/>
    <w:basedOn w:val="Normal"/>
    <w:link w:val="En-tteCar"/>
    <w:uiPriority w:val="99"/>
    <w:rsid w:val="00322F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2F2D"/>
    <w:rPr>
      <w:rFonts w:ascii="Calibri" w:eastAsia="Calibri" w:hAnsi="Calibri" w:cs="Times New Roman"/>
      <w:sz w:val="22"/>
      <w:szCs w:val="22"/>
    </w:rPr>
  </w:style>
  <w:style w:type="paragraph" w:customStyle="1" w:styleId="xl63">
    <w:name w:val="xl63"/>
    <w:basedOn w:val="Normal"/>
    <w:rsid w:val="00322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64">
    <w:name w:val="xl64"/>
    <w:basedOn w:val="Normal"/>
    <w:rsid w:val="00322F2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65">
    <w:name w:val="xl65"/>
    <w:basedOn w:val="Normal"/>
    <w:rsid w:val="00322F2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66">
    <w:name w:val="xl66"/>
    <w:basedOn w:val="Normal"/>
    <w:rsid w:val="00322F2D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322F2D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322F2D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322F2D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322F2D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1">
    <w:name w:val="xl71"/>
    <w:basedOn w:val="Normal"/>
    <w:rsid w:val="00322F2D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2">
    <w:name w:val="xl72"/>
    <w:basedOn w:val="Normal"/>
    <w:rsid w:val="00322F2D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322F2D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322F2D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322F2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322F2D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322F2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78">
    <w:name w:val="xl78"/>
    <w:basedOn w:val="Normal"/>
    <w:rsid w:val="00322F2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79">
    <w:name w:val="xl79"/>
    <w:basedOn w:val="Normal"/>
    <w:rsid w:val="00322F2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322F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1">
    <w:name w:val="xl81"/>
    <w:basedOn w:val="Normal"/>
    <w:rsid w:val="00322F2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322F2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83">
    <w:name w:val="xl83"/>
    <w:basedOn w:val="Normal"/>
    <w:rsid w:val="00322F2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322F2D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5">
    <w:name w:val="xl85"/>
    <w:basedOn w:val="Normal"/>
    <w:rsid w:val="00322F2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322F2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322F2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8">
    <w:name w:val="xl88"/>
    <w:basedOn w:val="Normal"/>
    <w:rsid w:val="00322F2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89">
    <w:name w:val="xl89"/>
    <w:basedOn w:val="Normal"/>
    <w:rsid w:val="00322F2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fr-FR"/>
    </w:rPr>
  </w:style>
  <w:style w:type="paragraph" w:customStyle="1" w:styleId="xl90">
    <w:name w:val="xl90"/>
    <w:basedOn w:val="Normal"/>
    <w:rsid w:val="00322F2D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xl91">
    <w:name w:val="xl91"/>
    <w:basedOn w:val="Normal"/>
    <w:rsid w:val="00322F2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eastAsia="fr-FR"/>
    </w:rPr>
  </w:style>
  <w:style w:type="paragraph" w:customStyle="1" w:styleId="p2">
    <w:name w:val="p2"/>
    <w:basedOn w:val="Normal"/>
    <w:rsid w:val="00322F2D"/>
    <w:pPr>
      <w:spacing w:after="0" w:line="240" w:lineRule="auto"/>
    </w:pPr>
    <w:rPr>
      <w:rFonts w:ascii="Arial" w:eastAsiaTheme="minorHAnsi" w:hAnsi="Arial" w:cs="Arial"/>
      <w:sz w:val="30"/>
      <w:szCs w:val="30"/>
      <w:lang w:eastAsia="fr-FR"/>
    </w:rPr>
  </w:style>
  <w:style w:type="paragraph" w:styleId="Sansinterligne">
    <w:name w:val="No Spacing"/>
    <w:uiPriority w:val="1"/>
    <w:qFormat/>
    <w:rsid w:val="00322F2D"/>
    <w:rPr>
      <w:rFonts w:ascii="Calibri" w:eastAsia="Calibri" w:hAnsi="Calibri" w:cs="Times New Roman"/>
      <w:sz w:val="22"/>
      <w:szCs w:val="22"/>
    </w:rPr>
  </w:style>
  <w:style w:type="paragraph" w:styleId="Rvision">
    <w:name w:val="Revision"/>
    <w:hidden/>
    <w:uiPriority w:val="99"/>
    <w:semiHidden/>
    <w:rsid w:val="00322F2D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4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5410C0E-3F30-1442-B16F-573DB1949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82</Words>
  <Characters>10901</Characters>
  <Application>Microsoft Office Word</Application>
  <DocSecurity>0</DocSecurity>
  <Lines>90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</vt:lpstr>
    </vt:vector>
  </TitlesOfParts>
  <Company/>
  <LinksUpToDate>false</LinksUpToDate>
  <CharactersWithSpaces>1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RS Lise</dc:creator>
  <cp:keywords/>
  <dc:description/>
  <cp:lastModifiedBy>ROPARS Lise</cp:lastModifiedBy>
  <cp:revision>4</cp:revision>
  <dcterms:created xsi:type="dcterms:W3CDTF">2019-02-19T16:18:00Z</dcterms:created>
  <dcterms:modified xsi:type="dcterms:W3CDTF">2019-06-1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